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1800"/>
        <w:gridCol w:w="1800"/>
        <w:gridCol w:w="216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Specificity of T-cell lines to myelin epitop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Incid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Mean day of disease onse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Mean maximal clinical scor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No. of T-cells transferred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hMBP89-1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3/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7±0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±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2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PLP139-1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5/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8±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5.5±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2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PLP175-1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/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13±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±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5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hMOG34-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5/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8±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±0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2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hMOBP15-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3/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8±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±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3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hMOBP55-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/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10±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2.5±0.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3x10</w:t>
            </w:r>
            <w:r>
              <w:rPr>
                <w:sz w:val="28"/>
                <w:vertAlign w:val="superscript"/>
              </w:rPr>
              <w:t>6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</w:rPr>
            </w:pPr>
            <w:r>
              <w:rPr>
                <w:sz w:val="28"/>
              </w:rPr>
              <w:t>phOSP55-8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3/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9±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4±0.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</w:rPr>
            </w:pPr>
            <w:r>
              <w:rPr>
                <w:sz w:val="28"/>
              </w:rPr>
              <w:t>2x10</w:t>
            </w:r>
            <w:r>
              <w:rPr>
                <w:sz w:val="28"/>
                <w:vertAlign w:val="superscript"/>
              </w:rPr>
              <w:t>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1:56:00Z</dcterms:created>
  <dc:creator>nathali kaushansky</dc:creator>
  <dc:description/>
  <cp:keywords/>
  <dc:language>en-US</dc:language>
  <cp:lastModifiedBy>nathali kaushansky</cp:lastModifiedBy>
  <dcterms:modified xsi:type="dcterms:W3CDTF">2011-11-05T20:06:00Z</dcterms:modified>
  <cp:revision>5</cp:revision>
  <dc:subject/>
  <dc:title/>
</cp:coreProperties>
</file>